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50456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setwd("D:/</w:t>
      </w:r>
      <w:r w:rsidRPr="003D62DC">
        <w:rPr>
          <w:rFonts w:ascii="Calibri" w:hAnsi="Calibri" w:cs="Calibri" w:hint="eastAsia"/>
          <w:sz w:val="24"/>
          <w:szCs w:val="24"/>
        </w:rPr>
        <w:t>带教学生</w:t>
      </w:r>
      <w:r w:rsidRPr="003D62DC">
        <w:rPr>
          <w:rFonts w:ascii="Calibri" w:hAnsi="Calibri" w:cs="Calibri" w:hint="eastAsia"/>
          <w:sz w:val="24"/>
          <w:szCs w:val="24"/>
        </w:rPr>
        <w:t>/</w:t>
      </w:r>
      <w:r w:rsidRPr="003D62DC">
        <w:rPr>
          <w:rFonts w:ascii="Calibri" w:hAnsi="Calibri" w:cs="Calibri" w:hint="eastAsia"/>
          <w:sz w:val="24"/>
          <w:szCs w:val="24"/>
        </w:rPr>
        <w:t>代四佳</w:t>
      </w:r>
      <w:r w:rsidRPr="003D62DC">
        <w:rPr>
          <w:rFonts w:ascii="Calibri" w:hAnsi="Calibri" w:cs="Calibri" w:hint="eastAsia"/>
          <w:sz w:val="24"/>
          <w:szCs w:val="24"/>
        </w:rPr>
        <w:t>/sudden death")</w:t>
      </w:r>
    </w:p>
    <w:p w14:paraId="2B144610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43D0A02A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library(haven)</w:t>
      </w:r>
    </w:p>
    <w:p w14:paraId="359D489F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library(survival)</w:t>
      </w:r>
    </w:p>
    <w:p w14:paraId="6DF7BBAC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library(glmnet)</w:t>
      </w:r>
    </w:p>
    <w:p w14:paraId="53E7B35D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library(dplyr)</w:t>
      </w:r>
    </w:p>
    <w:p w14:paraId="7AD8D69D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library(doSNOW)</w:t>
      </w:r>
    </w:p>
    <w:p w14:paraId="6BAE5173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197791E8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# =========================</w:t>
      </w:r>
    </w:p>
    <w:p w14:paraId="1B251EC4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# 0. </w:t>
      </w:r>
      <w:r w:rsidRPr="003D62DC">
        <w:rPr>
          <w:rFonts w:ascii="Calibri" w:hAnsi="Calibri" w:cs="Calibri" w:hint="eastAsia"/>
          <w:sz w:val="24"/>
          <w:szCs w:val="24"/>
        </w:rPr>
        <w:t>读取数据</w:t>
      </w:r>
    </w:p>
    <w:p w14:paraId="7A1A027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# =========================</w:t>
      </w:r>
    </w:p>
    <w:p w14:paraId="52DE8BF1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dat &lt;- read_dta("</w:t>
      </w:r>
      <w:r w:rsidRPr="003D62DC">
        <w:rPr>
          <w:rFonts w:ascii="Calibri" w:hAnsi="Calibri" w:cs="Calibri" w:hint="eastAsia"/>
          <w:sz w:val="24"/>
          <w:szCs w:val="24"/>
        </w:rPr>
        <w:t>蛋白</w:t>
      </w:r>
      <w:r w:rsidRPr="003D62DC">
        <w:rPr>
          <w:rFonts w:ascii="Calibri" w:hAnsi="Calibri" w:cs="Calibri" w:hint="eastAsia"/>
          <w:sz w:val="24"/>
          <w:szCs w:val="24"/>
        </w:rPr>
        <w:t>KNN</w:t>
      </w:r>
      <w:r w:rsidRPr="003D62DC">
        <w:rPr>
          <w:rFonts w:ascii="Calibri" w:hAnsi="Calibri" w:cs="Calibri" w:hint="eastAsia"/>
          <w:sz w:val="24"/>
          <w:szCs w:val="24"/>
        </w:rPr>
        <w:t>填补</w:t>
      </w:r>
      <w:r w:rsidRPr="003D62DC">
        <w:rPr>
          <w:rFonts w:ascii="Calibri" w:hAnsi="Calibri" w:cs="Calibri" w:hint="eastAsia"/>
          <w:sz w:val="24"/>
          <w:szCs w:val="24"/>
        </w:rPr>
        <w:t>_</w:t>
      </w:r>
      <w:r w:rsidRPr="003D62DC">
        <w:rPr>
          <w:rFonts w:ascii="Calibri" w:hAnsi="Calibri" w:cs="Calibri" w:hint="eastAsia"/>
          <w:sz w:val="24"/>
          <w:szCs w:val="24"/>
        </w:rPr>
        <w:t>最终版</w:t>
      </w:r>
      <w:r w:rsidRPr="003D62DC">
        <w:rPr>
          <w:rFonts w:ascii="Calibri" w:hAnsi="Calibri" w:cs="Calibri" w:hint="eastAsia"/>
          <w:sz w:val="24"/>
          <w:szCs w:val="24"/>
        </w:rPr>
        <w:t>.dta")</w:t>
      </w:r>
    </w:p>
    <w:p w14:paraId="3EAB733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dat &lt;- dat[dat$SCD_time_follow_time &gt; 0, ]</w:t>
      </w:r>
    </w:p>
    <w:p w14:paraId="5270F16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y &lt;- Surv(dat$SCD_time_follow_time, dat$SCD)</w:t>
      </w:r>
    </w:p>
    <w:p w14:paraId="51EAF5FB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3DEB830A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protein_index &lt;- c(2:8, 16, 17, 19, 27:2945)</w:t>
      </w:r>
    </w:p>
    <w:p w14:paraId="0F0EDCD8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x_all &lt;- as.matrix(dat[, protein_index])</w:t>
      </w:r>
    </w:p>
    <w:p w14:paraId="483B0583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storage.mode(x_all) &lt;- "double"</w:t>
      </w:r>
    </w:p>
    <w:p w14:paraId="1B4F5187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4CF760D7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# </w:t>
      </w:r>
      <w:r w:rsidRPr="003D62DC">
        <w:rPr>
          <w:rFonts w:ascii="Calibri" w:hAnsi="Calibri" w:cs="Calibri" w:hint="eastAsia"/>
          <w:sz w:val="24"/>
          <w:szCs w:val="24"/>
        </w:rPr>
        <w:t>剔除方差为零的变量（加速并避免警告）</w:t>
      </w:r>
    </w:p>
    <w:p w14:paraId="494AE5C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zero_var &lt;- apply(x_all, 2, var) == 0</w:t>
      </w:r>
    </w:p>
    <w:p w14:paraId="595EF789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x_all &lt;- x_all[, !zero_var]</w:t>
      </w:r>
    </w:p>
    <w:p w14:paraId="2B4B2B99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cat("</w:t>
      </w:r>
      <w:r w:rsidRPr="003D62DC">
        <w:rPr>
          <w:rFonts w:ascii="Calibri" w:hAnsi="Calibri" w:cs="Calibri" w:hint="eastAsia"/>
          <w:sz w:val="24"/>
          <w:szCs w:val="24"/>
        </w:rPr>
        <w:t>剔除零方差变量后剩余变量数</w:t>
      </w:r>
      <w:r w:rsidRPr="003D62DC">
        <w:rPr>
          <w:rFonts w:ascii="Calibri" w:hAnsi="Calibri" w:cs="Calibri" w:hint="eastAsia"/>
          <w:sz w:val="24"/>
          <w:szCs w:val="24"/>
        </w:rPr>
        <w:t>:", ncol(x_all), "\n")</w:t>
      </w:r>
    </w:p>
    <w:p w14:paraId="7DD4447A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5353E97D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# =========================</w:t>
      </w:r>
    </w:p>
    <w:p w14:paraId="09CD9A3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2FA12D0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# =========================</w:t>
      </w:r>
    </w:p>
    <w:p w14:paraId="55486C15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# 1. </w:t>
      </w:r>
      <w:r w:rsidRPr="003D62DC">
        <w:rPr>
          <w:rFonts w:ascii="Calibri" w:hAnsi="Calibri" w:cs="Calibri" w:hint="eastAsia"/>
          <w:sz w:val="24"/>
          <w:szCs w:val="24"/>
        </w:rPr>
        <w:t>重复</w:t>
      </w:r>
      <w:r w:rsidRPr="003D62DC">
        <w:rPr>
          <w:rFonts w:ascii="Calibri" w:hAnsi="Calibri" w:cs="Calibri" w:hint="eastAsia"/>
          <w:sz w:val="24"/>
          <w:szCs w:val="24"/>
        </w:rPr>
        <w:t xml:space="preserve"> 20 </w:t>
      </w:r>
      <w:r w:rsidRPr="003D62DC">
        <w:rPr>
          <w:rFonts w:ascii="Calibri" w:hAnsi="Calibri" w:cs="Calibri" w:hint="eastAsia"/>
          <w:sz w:val="24"/>
          <w:szCs w:val="24"/>
        </w:rPr>
        <w:t>次</w:t>
      </w:r>
      <w:r w:rsidRPr="003D62DC">
        <w:rPr>
          <w:rFonts w:ascii="Calibri" w:hAnsi="Calibri" w:cs="Calibri" w:hint="eastAsia"/>
          <w:sz w:val="24"/>
          <w:szCs w:val="24"/>
        </w:rPr>
        <w:t xml:space="preserve"> 10 </w:t>
      </w:r>
      <w:r w:rsidRPr="003D62DC">
        <w:rPr>
          <w:rFonts w:ascii="Calibri" w:hAnsi="Calibri" w:cs="Calibri" w:hint="eastAsia"/>
          <w:sz w:val="24"/>
          <w:szCs w:val="24"/>
        </w:rPr>
        <w:t>折</w:t>
      </w:r>
      <w:r w:rsidRPr="003D62DC">
        <w:rPr>
          <w:rFonts w:ascii="Calibri" w:hAnsi="Calibri" w:cs="Calibri" w:hint="eastAsia"/>
          <w:sz w:val="24"/>
          <w:szCs w:val="24"/>
        </w:rPr>
        <w:t xml:space="preserve"> CV LASSO-Cox</w:t>
      </w:r>
      <w:r w:rsidRPr="003D62DC">
        <w:rPr>
          <w:rFonts w:ascii="Calibri" w:hAnsi="Calibri" w:cs="Calibri" w:hint="eastAsia"/>
          <w:sz w:val="24"/>
          <w:szCs w:val="24"/>
        </w:rPr>
        <w:t>（稳定蛋白筛选）</w:t>
      </w:r>
    </w:p>
    <w:p w14:paraId="566750F9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# =========================</w:t>
      </w:r>
    </w:p>
    <w:p w14:paraId="549A3726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n_rep &lt;- 20   # </w:t>
      </w:r>
      <w:r w:rsidRPr="003D62DC">
        <w:rPr>
          <w:rFonts w:ascii="Calibri" w:hAnsi="Calibri" w:cs="Calibri" w:hint="eastAsia"/>
          <w:sz w:val="24"/>
          <w:szCs w:val="24"/>
        </w:rPr>
        <w:t>原为</w:t>
      </w:r>
      <w:r w:rsidRPr="003D62DC">
        <w:rPr>
          <w:rFonts w:ascii="Calibri" w:hAnsi="Calibri" w:cs="Calibri" w:hint="eastAsia"/>
          <w:sz w:val="24"/>
          <w:szCs w:val="24"/>
        </w:rPr>
        <w:t>100</w:t>
      </w:r>
      <w:r w:rsidRPr="003D62DC">
        <w:rPr>
          <w:rFonts w:ascii="Calibri" w:hAnsi="Calibri" w:cs="Calibri" w:hint="eastAsia"/>
          <w:sz w:val="24"/>
          <w:szCs w:val="24"/>
        </w:rPr>
        <w:t>，改为</w:t>
      </w:r>
      <w:r w:rsidRPr="003D62DC">
        <w:rPr>
          <w:rFonts w:ascii="Calibri" w:hAnsi="Calibri" w:cs="Calibri" w:hint="eastAsia"/>
          <w:sz w:val="24"/>
          <w:szCs w:val="24"/>
        </w:rPr>
        <w:t>20</w:t>
      </w:r>
      <w:r w:rsidRPr="003D62DC">
        <w:rPr>
          <w:rFonts w:ascii="Calibri" w:hAnsi="Calibri" w:cs="Calibri" w:hint="eastAsia"/>
          <w:sz w:val="24"/>
          <w:szCs w:val="24"/>
        </w:rPr>
        <w:t>次足够</w:t>
      </w:r>
    </w:p>
    <w:p w14:paraId="3B428CB7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selected_list &lt;- vector("list", n_rep)</w:t>
      </w:r>
    </w:p>
    <w:p w14:paraId="031D0F24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0CDA969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for (i in seq_len(n_rep)) {</w:t>
      </w:r>
    </w:p>
    <w:p w14:paraId="38CF2540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set.seed(2025 + i)</w:t>
      </w:r>
    </w:p>
    <w:p w14:paraId="7DD4DA49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foldid_i &lt;- sample(rep(1:10, length.out = nrow(x_all)))</w:t>
      </w:r>
    </w:p>
    <w:p w14:paraId="69C70F77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</w:t>
      </w:r>
    </w:p>
    <w:p w14:paraId="14A92645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cv_fit_i &lt;- cv.glmnet(</w:t>
      </w:r>
    </w:p>
    <w:p w14:paraId="382DD6F8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lastRenderedPageBreak/>
        <w:t xml:space="preserve">    x = x_all, y = y, family = "cox", alpha = 1,</w:t>
      </w:r>
    </w:p>
    <w:p w14:paraId="519CC0E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nfolds = 10, foldid = foldid_i, type.measure = "C",</w:t>
      </w:r>
    </w:p>
    <w:p w14:paraId="05A0814F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standardize = TRUE, parallel = TRUE,</w:t>
      </w:r>
    </w:p>
    <w:p w14:paraId="798D7A0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nlambda = 30,      # </w:t>
      </w:r>
      <w:r w:rsidRPr="003D62DC">
        <w:rPr>
          <w:rFonts w:ascii="Calibri" w:hAnsi="Calibri" w:cs="Calibri" w:hint="eastAsia"/>
          <w:sz w:val="24"/>
          <w:szCs w:val="24"/>
        </w:rPr>
        <w:t>减少</w:t>
      </w:r>
      <w:r w:rsidRPr="003D62DC">
        <w:rPr>
          <w:rFonts w:ascii="Calibri" w:hAnsi="Calibri" w:cs="Calibri" w:hint="eastAsia"/>
          <w:sz w:val="24"/>
          <w:szCs w:val="24"/>
        </w:rPr>
        <w:t xml:space="preserve"> lambda </w:t>
      </w:r>
      <w:r w:rsidRPr="003D62DC">
        <w:rPr>
          <w:rFonts w:ascii="Calibri" w:hAnsi="Calibri" w:cs="Calibri" w:hint="eastAsia"/>
          <w:sz w:val="24"/>
          <w:szCs w:val="24"/>
        </w:rPr>
        <w:t>数量</w:t>
      </w:r>
    </w:p>
    <w:p w14:paraId="43905A6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thresh = 1e-4,     # </w:t>
      </w:r>
      <w:r w:rsidRPr="003D62DC">
        <w:rPr>
          <w:rFonts w:ascii="Calibri" w:hAnsi="Calibri" w:cs="Calibri" w:hint="eastAsia"/>
          <w:sz w:val="24"/>
          <w:szCs w:val="24"/>
        </w:rPr>
        <w:t>放宽收敛精度</w:t>
      </w:r>
    </w:p>
    <w:p w14:paraId="13EA04C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maxit = 500        # </w:t>
      </w:r>
      <w:r w:rsidRPr="003D62DC">
        <w:rPr>
          <w:rFonts w:ascii="Calibri" w:hAnsi="Calibri" w:cs="Calibri" w:hint="eastAsia"/>
          <w:sz w:val="24"/>
          <w:szCs w:val="24"/>
        </w:rPr>
        <w:t>限制最大迭代</w:t>
      </w:r>
    </w:p>
    <w:p w14:paraId="13C71A5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)</w:t>
      </w:r>
    </w:p>
    <w:p w14:paraId="58497A34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</w:t>
      </w:r>
    </w:p>
    <w:p w14:paraId="15E2027F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coef_i &lt;- as.matrix(coef(cv_fit_i, s = "lambda.min"))</w:t>
      </w:r>
    </w:p>
    <w:p w14:paraId="1A86814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selected_list[[i]] &lt;- rownames(coef_i)[coef_i[, 1] != 0]</w:t>
      </w:r>
    </w:p>
    <w:p w14:paraId="351B4588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cat("</w:t>
      </w:r>
      <w:r w:rsidRPr="003D62DC">
        <w:rPr>
          <w:rFonts w:ascii="Calibri" w:hAnsi="Calibri" w:cs="Calibri" w:hint="eastAsia"/>
          <w:sz w:val="24"/>
          <w:szCs w:val="24"/>
        </w:rPr>
        <w:t>完成第</w:t>
      </w:r>
      <w:r w:rsidRPr="003D62DC">
        <w:rPr>
          <w:rFonts w:ascii="Calibri" w:hAnsi="Calibri" w:cs="Calibri" w:hint="eastAsia"/>
          <w:sz w:val="24"/>
          <w:szCs w:val="24"/>
        </w:rPr>
        <w:t>", i, "/", n_rep, "</w:t>
      </w:r>
      <w:r w:rsidRPr="003D62DC">
        <w:rPr>
          <w:rFonts w:ascii="Calibri" w:hAnsi="Calibri" w:cs="Calibri" w:hint="eastAsia"/>
          <w:sz w:val="24"/>
          <w:szCs w:val="24"/>
        </w:rPr>
        <w:t>次重复</w:t>
      </w:r>
      <w:r w:rsidRPr="003D62DC">
        <w:rPr>
          <w:rFonts w:ascii="Calibri" w:hAnsi="Calibri" w:cs="Calibri" w:hint="eastAsia"/>
          <w:sz w:val="24"/>
          <w:szCs w:val="24"/>
        </w:rPr>
        <w:t>\n")</w:t>
      </w:r>
    </w:p>
    <w:p w14:paraId="72475516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}</w:t>
      </w:r>
    </w:p>
    <w:p w14:paraId="35980F4D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258FBC70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# </w:t>
      </w:r>
      <w:r w:rsidRPr="003D62DC">
        <w:rPr>
          <w:rFonts w:ascii="Calibri" w:hAnsi="Calibri" w:cs="Calibri" w:hint="eastAsia"/>
          <w:sz w:val="24"/>
          <w:szCs w:val="24"/>
        </w:rPr>
        <w:t>统计选择频率</w:t>
      </w:r>
    </w:p>
    <w:p w14:paraId="163CE8C3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selection_freq &lt;- sort(table(unlist(selected_list)), decreasing = TRUE)</w:t>
      </w:r>
    </w:p>
    <w:p w14:paraId="39BA2CAC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selection_df &lt;- data.frame(</w:t>
      </w:r>
    </w:p>
    <w:p w14:paraId="3650A64A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Proteins = names(selection_freq),</w:t>
      </w:r>
    </w:p>
    <w:p w14:paraId="4F083CA0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Selection_frequency = as.integer(selection_freq),</w:t>
      </w:r>
    </w:p>
    <w:p w14:paraId="0A0A9481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stringsAsFactors = FALSE</w:t>
      </w:r>
    </w:p>
    <w:p w14:paraId="52EFCC30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)</w:t>
      </w:r>
    </w:p>
    <w:p w14:paraId="54793789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49546467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# </w:t>
      </w:r>
      <w:r w:rsidRPr="003D62DC">
        <w:rPr>
          <w:rFonts w:ascii="Calibri" w:hAnsi="Calibri" w:cs="Calibri" w:hint="eastAsia"/>
          <w:sz w:val="24"/>
          <w:szCs w:val="24"/>
        </w:rPr>
        <w:t>提取</w:t>
      </w:r>
      <w:r w:rsidRPr="003D62DC">
        <w:rPr>
          <w:rFonts w:ascii="Calibri" w:hAnsi="Calibri" w:cs="Calibri" w:hint="eastAsia"/>
          <w:sz w:val="24"/>
          <w:szCs w:val="24"/>
        </w:rPr>
        <w:t xml:space="preserve"> 20 </w:t>
      </w:r>
      <w:r w:rsidRPr="003D62DC">
        <w:rPr>
          <w:rFonts w:ascii="Calibri" w:hAnsi="Calibri" w:cs="Calibri" w:hint="eastAsia"/>
          <w:sz w:val="24"/>
          <w:szCs w:val="24"/>
        </w:rPr>
        <w:t>次重复中</w:t>
      </w:r>
      <w:r w:rsidRPr="003D62DC">
        <w:rPr>
          <w:rFonts w:ascii="Calibri" w:hAnsi="Calibri" w:cs="Calibri" w:hint="eastAsia"/>
          <w:sz w:val="24"/>
          <w:szCs w:val="24"/>
        </w:rPr>
        <w:t xml:space="preserve"> 100% </w:t>
      </w:r>
      <w:r w:rsidRPr="003D62DC">
        <w:rPr>
          <w:rFonts w:ascii="Calibri" w:hAnsi="Calibri" w:cs="Calibri" w:hint="eastAsia"/>
          <w:sz w:val="24"/>
          <w:szCs w:val="24"/>
        </w:rPr>
        <w:t>被选中的稳定蛋白</w:t>
      </w:r>
    </w:p>
    <w:p w14:paraId="459C90E5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stable_proteins &lt;- selection_df$Proteins[selection_df$Selection_frequency == n_rep]</w:t>
      </w:r>
    </w:p>
    <w:p w14:paraId="226F73FD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28C17FBD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# =========================</w:t>
      </w:r>
    </w:p>
    <w:p w14:paraId="224E2C6F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# 2. </w:t>
      </w:r>
      <w:r w:rsidRPr="003D62DC">
        <w:rPr>
          <w:rFonts w:ascii="Calibri" w:hAnsi="Calibri" w:cs="Calibri" w:hint="eastAsia"/>
          <w:sz w:val="24"/>
          <w:szCs w:val="24"/>
        </w:rPr>
        <w:t>基于稳定蛋白的最终</w:t>
      </w:r>
      <w:r w:rsidRPr="003D62DC">
        <w:rPr>
          <w:rFonts w:ascii="Calibri" w:hAnsi="Calibri" w:cs="Calibri" w:hint="eastAsia"/>
          <w:sz w:val="24"/>
          <w:szCs w:val="24"/>
        </w:rPr>
        <w:t xml:space="preserve"> LASSO-Cox </w:t>
      </w:r>
      <w:r w:rsidRPr="003D62DC">
        <w:rPr>
          <w:rFonts w:ascii="Calibri" w:hAnsi="Calibri" w:cs="Calibri" w:hint="eastAsia"/>
          <w:sz w:val="24"/>
          <w:szCs w:val="24"/>
        </w:rPr>
        <w:t>模型</w:t>
      </w:r>
    </w:p>
    <w:p w14:paraId="2C0B6FB3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# =========================</w:t>
      </w:r>
    </w:p>
    <w:p w14:paraId="4DC8E38B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if (length(stable_proteins) &gt; 0) {</w:t>
      </w:r>
    </w:p>
    <w:p w14:paraId="2ECE2A35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x_stable &lt;- as.matrix(dat[, stable_proteins, drop = FALSE])</w:t>
      </w:r>
    </w:p>
    <w:p w14:paraId="3635FD8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storage.mode(x_stable) &lt;- "double"</w:t>
      </w:r>
    </w:p>
    <w:p w14:paraId="504B3E4A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</w:t>
      </w:r>
    </w:p>
    <w:p w14:paraId="71A18375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set.seed(3025)</w:t>
      </w:r>
    </w:p>
    <w:p w14:paraId="5C3D12E4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foldid_final &lt;- sample(rep(1:10, length.out = nrow(x_stable)))</w:t>
      </w:r>
    </w:p>
    <w:p w14:paraId="2E0AAA8B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</w:t>
      </w:r>
    </w:p>
    <w:p w14:paraId="6A3D57A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cv_fit_final &lt;- cv.glmnet(</w:t>
      </w:r>
    </w:p>
    <w:p w14:paraId="4E59AF76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x = x_stable, y = y, family = "cox", alpha = 1,</w:t>
      </w:r>
    </w:p>
    <w:p w14:paraId="61AD285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nfolds = 10, foldid = foldid_final, type.measure = "C",</w:t>
      </w:r>
    </w:p>
    <w:p w14:paraId="4AF28A9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lastRenderedPageBreak/>
        <w:t xml:space="preserve">    standardize = TRUE, parallel = TRUE,</w:t>
      </w:r>
    </w:p>
    <w:p w14:paraId="55BAD68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nlambda = 30, thresh = 1e-4</w:t>
      </w:r>
    </w:p>
    <w:p w14:paraId="7BC42066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)</w:t>
      </w:r>
    </w:p>
    <w:p w14:paraId="2E1BEDD4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</w:t>
      </w:r>
    </w:p>
    <w:p w14:paraId="007FB2C4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final_model &lt;- glmnet(</w:t>
      </w:r>
    </w:p>
    <w:p w14:paraId="3DF9A706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x = x_stable, y = y, family = "cox", alpha = 1,</w:t>
      </w:r>
    </w:p>
    <w:p w14:paraId="2D897643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lambda = cv_fit_final$lambda.min, standardize = TRUE</w:t>
      </w:r>
    </w:p>
    <w:p w14:paraId="0D8AA88F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)</w:t>
      </w:r>
    </w:p>
    <w:p w14:paraId="1B711C9D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</w:t>
      </w:r>
    </w:p>
    <w:p w14:paraId="5D63826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coef_final &lt;- as.matrix(coef(final_model))</w:t>
      </w:r>
    </w:p>
    <w:p w14:paraId="4D8DD127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</w:t>
      </w:r>
    </w:p>
    <w:p w14:paraId="549DA00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table_s3 &lt;- data.frame(</w:t>
      </w:r>
    </w:p>
    <w:p w14:paraId="3E121F97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Proteins = rownames(coef_final),</w:t>
      </w:r>
    </w:p>
    <w:p w14:paraId="5852A9EA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Coefficients = as.numeric(coef_final[, 1]),</w:t>
      </w:r>
    </w:p>
    <w:p w14:paraId="764D497A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stringsAsFactors = FALSE</w:t>
      </w:r>
    </w:p>
    <w:p w14:paraId="0E08B480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) %&gt;%</w:t>
      </w:r>
    </w:p>
    <w:p w14:paraId="7F014A9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left_join(selection_df, by = "Proteins") %&gt;%</w:t>
      </w:r>
    </w:p>
    <w:p w14:paraId="6F989179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filter(Coefficients != 0) %&gt;%</w:t>
      </w:r>
    </w:p>
    <w:p w14:paraId="4B11B56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  arrange(Coefficients)</w:t>
      </w:r>
    </w:p>
    <w:p w14:paraId="0168562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</w:t>
      </w:r>
    </w:p>
    <w:p w14:paraId="1ABD0E8D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write.csv(table_s3, "Table_S3_LASSO_coefficients.csv", row.names = FALSE, quote = FALSE)</w:t>
      </w:r>
    </w:p>
    <w:p w14:paraId="61E3F38A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cat("</w:t>
      </w:r>
      <w:r w:rsidRPr="003D62DC">
        <w:rPr>
          <w:rFonts w:ascii="Calibri" w:hAnsi="Calibri" w:cs="Calibri" w:hint="eastAsia"/>
          <w:sz w:val="24"/>
          <w:szCs w:val="24"/>
        </w:rPr>
        <w:t>最终模型系数表已保存为</w:t>
      </w:r>
      <w:r w:rsidRPr="003D62DC">
        <w:rPr>
          <w:rFonts w:ascii="Calibri" w:hAnsi="Calibri" w:cs="Calibri" w:hint="eastAsia"/>
          <w:sz w:val="24"/>
          <w:szCs w:val="24"/>
        </w:rPr>
        <w:t xml:space="preserve"> Table_S3_LASSO_coefficients.csv\n")</w:t>
      </w:r>
    </w:p>
    <w:p w14:paraId="0102E2F2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} else {</w:t>
      </w:r>
    </w:p>
    <w:p w14:paraId="66C905A0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 xml:space="preserve">  cat("</w:t>
      </w:r>
      <w:r w:rsidRPr="003D62DC">
        <w:rPr>
          <w:rFonts w:ascii="Calibri" w:hAnsi="Calibri" w:cs="Calibri" w:hint="eastAsia"/>
          <w:sz w:val="24"/>
          <w:szCs w:val="24"/>
        </w:rPr>
        <w:t>警告：未找到任何在</w:t>
      </w:r>
      <w:r w:rsidRPr="003D62DC">
        <w:rPr>
          <w:rFonts w:ascii="Calibri" w:hAnsi="Calibri" w:cs="Calibri" w:hint="eastAsia"/>
          <w:sz w:val="24"/>
          <w:szCs w:val="24"/>
        </w:rPr>
        <w:t>20</w:t>
      </w:r>
      <w:r w:rsidRPr="003D62DC">
        <w:rPr>
          <w:rFonts w:ascii="Calibri" w:hAnsi="Calibri" w:cs="Calibri" w:hint="eastAsia"/>
          <w:sz w:val="24"/>
          <w:szCs w:val="24"/>
        </w:rPr>
        <w:t>次重复中全部被选中的稳定蛋白。</w:t>
      </w:r>
      <w:r w:rsidRPr="003D62DC">
        <w:rPr>
          <w:rFonts w:ascii="Calibri" w:hAnsi="Calibri" w:cs="Calibri" w:hint="eastAsia"/>
          <w:sz w:val="24"/>
          <w:szCs w:val="24"/>
        </w:rPr>
        <w:t>\n")</w:t>
      </w:r>
    </w:p>
    <w:p w14:paraId="48E9AF4E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  <w:r w:rsidRPr="003D62DC">
        <w:rPr>
          <w:rFonts w:ascii="Calibri" w:hAnsi="Calibri" w:cs="Calibri" w:hint="eastAsia"/>
          <w:sz w:val="24"/>
          <w:szCs w:val="24"/>
        </w:rPr>
        <w:t>}</w:t>
      </w:r>
    </w:p>
    <w:p w14:paraId="47F72305" w14:textId="77777777" w:rsidR="003D62DC" w:rsidRPr="003D62DC" w:rsidRDefault="003D62DC" w:rsidP="003D62DC">
      <w:pPr>
        <w:rPr>
          <w:rFonts w:ascii="Calibri" w:hAnsi="Calibri" w:cs="Calibri" w:hint="eastAsia"/>
          <w:sz w:val="24"/>
          <w:szCs w:val="24"/>
        </w:rPr>
      </w:pPr>
    </w:p>
    <w:p w14:paraId="3993AC44" w14:textId="758D24AA" w:rsidR="00FA2BBE" w:rsidRPr="003859A1" w:rsidRDefault="00FA2BBE" w:rsidP="003D62DC">
      <w:pPr>
        <w:rPr>
          <w:rFonts w:ascii="Calibri" w:hAnsi="Calibri" w:cs="Calibri"/>
          <w:sz w:val="24"/>
          <w:szCs w:val="24"/>
        </w:rPr>
      </w:pPr>
    </w:p>
    <w:sectPr w:rsidR="00FA2BBE" w:rsidRPr="00385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9CD99" w14:textId="77777777" w:rsidR="002F352C" w:rsidRDefault="002F352C" w:rsidP="00CA7E22">
      <w:pPr>
        <w:rPr>
          <w:rFonts w:hint="eastAsia"/>
        </w:rPr>
      </w:pPr>
      <w:r>
        <w:separator/>
      </w:r>
    </w:p>
  </w:endnote>
  <w:endnote w:type="continuationSeparator" w:id="0">
    <w:p w14:paraId="2EA0A37F" w14:textId="77777777" w:rsidR="002F352C" w:rsidRDefault="002F352C" w:rsidP="00CA7E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73D04" w14:textId="77777777" w:rsidR="002F352C" w:rsidRDefault="002F352C" w:rsidP="00CA7E22">
      <w:pPr>
        <w:rPr>
          <w:rFonts w:hint="eastAsia"/>
        </w:rPr>
      </w:pPr>
      <w:r>
        <w:separator/>
      </w:r>
    </w:p>
  </w:footnote>
  <w:footnote w:type="continuationSeparator" w:id="0">
    <w:p w14:paraId="29F0C756" w14:textId="77777777" w:rsidR="002F352C" w:rsidRDefault="002F352C" w:rsidP="00CA7E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A53"/>
    <w:rsid w:val="00005990"/>
    <w:rsid w:val="00014681"/>
    <w:rsid w:val="00036430"/>
    <w:rsid w:val="000E4629"/>
    <w:rsid w:val="000F59A3"/>
    <w:rsid w:val="00102F8C"/>
    <w:rsid w:val="00103F3A"/>
    <w:rsid w:val="00121290"/>
    <w:rsid w:val="001E7628"/>
    <w:rsid w:val="001F444C"/>
    <w:rsid w:val="002129A1"/>
    <w:rsid w:val="002E1117"/>
    <w:rsid w:val="002F352C"/>
    <w:rsid w:val="0037630C"/>
    <w:rsid w:val="003859A1"/>
    <w:rsid w:val="003D62DC"/>
    <w:rsid w:val="004147F7"/>
    <w:rsid w:val="004413A9"/>
    <w:rsid w:val="0044213A"/>
    <w:rsid w:val="0046299C"/>
    <w:rsid w:val="00511322"/>
    <w:rsid w:val="00556531"/>
    <w:rsid w:val="005779CE"/>
    <w:rsid w:val="00582633"/>
    <w:rsid w:val="005920D4"/>
    <w:rsid w:val="005C5B81"/>
    <w:rsid w:val="005D2DDA"/>
    <w:rsid w:val="005E366F"/>
    <w:rsid w:val="005E59C0"/>
    <w:rsid w:val="00606A53"/>
    <w:rsid w:val="00630AFC"/>
    <w:rsid w:val="00661F94"/>
    <w:rsid w:val="00680FD9"/>
    <w:rsid w:val="006B249F"/>
    <w:rsid w:val="006B5B01"/>
    <w:rsid w:val="00755052"/>
    <w:rsid w:val="0077646B"/>
    <w:rsid w:val="007C7486"/>
    <w:rsid w:val="007D657A"/>
    <w:rsid w:val="00820C01"/>
    <w:rsid w:val="008329CE"/>
    <w:rsid w:val="00897ABC"/>
    <w:rsid w:val="00932227"/>
    <w:rsid w:val="0096786F"/>
    <w:rsid w:val="009B6259"/>
    <w:rsid w:val="009C541D"/>
    <w:rsid w:val="00A407D0"/>
    <w:rsid w:val="00A7108C"/>
    <w:rsid w:val="00A97CDE"/>
    <w:rsid w:val="00AD0B1D"/>
    <w:rsid w:val="00AD71DB"/>
    <w:rsid w:val="00AE21E1"/>
    <w:rsid w:val="00B35B9D"/>
    <w:rsid w:val="00B66866"/>
    <w:rsid w:val="00BA1239"/>
    <w:rsid w:val="00BD3782"/>
    <w:rsid w:val="00BE68C2"/>
    <w:rsid w:val="00BF3275"/>
    <w:rsid w:val="00C713D5"/>
    <w:rsid w:val="00C80D8B"/>
    <w:rsid w:val="00C930D5"/>
    <w:rsid w:val="00CA5898"/>
    <w:rsid w:val="00CA7E22"/>
    <w:rsid w:val="00CB6154"/>
    <w:rsid w:val="00CC3F9E"/>
    <w:rsid w:val="00CD1486"/>
    <w:rsid w:val="00D219B8"/>
    <w:rsid w:val="00D74B6C"/>
    <w:rsid w:val="00D77984"/>
    <w:rsid w:val="00D84B4D"/>
    <w:rsid w:val="00DF551A"/>
    <w:rsid w:val="00E03A68"/>
    <w:rsid w:val="00E3218C"/>
    <w:rsid w:val="00E65861"/>
    <w:rsid w:val="00EE75B5"/>
    <w:rsid w:val="00EF7EC4"/>
    <w:rsid w:val="00F13FC6"/>
    <w:rsid w:val="00F15219"/>
    <w:rsid w:val="00F63A1A"/>
    <w:rsid w:val="00FA2BBE"/>
    <w:rsid w:val="00FF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93C65C"/>
  <w15:chartTrackingRefBased/>
  <w15:docId w15:val="{4551C11B-5495-4375-A838-4CE1CF1A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E2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005990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05990"/>
    <w:rPr>
      <w:rFonts w:ascii="Courier New" w:hAnsi="Courier New" w:cs="Courier New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CA7E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</Pages>
  <Words>486</Words>
  <Characters>2319</Characters>
  <Application>Microsoft Office Word</Application>
  <DocSecurity>0</DocSecurity>
  <Lines>105</Lines>
  <Paragraphs>96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u@njmu.edu.cn</dc:creator>
  <cp:keywords/>
  <dc:description/>
  <cp:lastModifiedBy>Cheng Xu</cp:lastModifiedBy>
  <cp:revision>20</cp:revision>
  <dcterms:created xsi:type="dcterms:W3CDTF">2024-12-30T23:46:00Z</dcterms:created>
  <dcterms:modified xsi:type="dcterms:W3CDTF">2026-04-07T12:09:00Z</dcterms:modified>
</cp:coreProperties>
</file>